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6E8" w:rsidRPr="000406F7" w:rsidRDefault="00F50EF0">
      <w:pPr>
        <w:rPr>
          <w:rFonts w:cstheme="minorHAnsi"/>
        </w:rPr>
      </w:pPr>
      <w:r w:rsidRPr="000406F7">
        <w:rPr>
          <w:rFonts w:cstheme="minorHAnsi"/>
        </w:rPr>
        <w:t>Supplementary</w:t>
      </w:r>
      <w:r w:rsidR="00CA5092">
        <w:rPr>
          <w:rFonts w:cstheme="minorHAnsi"/>
        </w:rPr>
        <w:t xml:space="preserve"> Table 1</w:t>
      </w:r>
      <w:bookmarkStart w:id="0" w:name="_GoBack"/>
      <w:bookmarkEnd w:id="0"/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387"/>
        <w:gridCol w:w="2294"/>
        <w:gridCol w:w="992"/>
        <w:gridCol w:w="284"/>
        <w:gridCol w:w="2277"/>
        <w:gridCol w:w="1975"/>
      </w:tblGrid>
      <w:tr w:rsidR="000406F7" w:rsidRPr="000406F7" w:rsidTr="00CA5092">
        <w:tc>
          <w:tcPr>
            <w:tcW w:w="1387" w:type="dxa"/>
          </w:tcPr>
          <w:p w:rsidR="00F50EF0" w:rsidRPr="000406F7" w:rsidRDefault="00F50EF0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 xml:space="preserve">Variable </w:t>
            </w:r>
          </w:p>
        </w:tc>
        <w:tc>
          <w:tcPr>
            <w:tcW w:w="7822" w:type="dxa"/>
            <w:gridSpan w:val="5"/>
          </w:tcPr>
          <w:p w:rsidR="00F50EF0" w:rsidRPr="000406F7" w:rsidRDefault="00F50EF0" w:rsidP="00F50EF0">
            <w:pPr>
              <w:jc w:val="center"/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Overall survival</w:t>
            </w:r>
          </w:p>
        </w:tc>
      </w:tr>
      <w:tr w:rsidR="009D3A63" w:rsidRPr="000406F7" w:rsidTr="00CA5092">
        <w:tc>
          <w:tcPr>
            <w:tcW w:w="1387" w:type="dxa"/>
            <w:vMerge w:val="restart"/>
          </w:tcPr>
          <w:p w:rsidR="009D3A63" w:rsidRPr="000406F7" w:rsidRDefault="009D3A63" w:rsidP="00F50EF0">
            <w:pPr>
              <w:rPr>
                <w:rFonts w:cstheme="minorHAnsi"/>
              </w:rPr>
            </w:pPr>
          </w:p>
        </w:tc>
        <w:tc>
          <w:tcPr>
            <w:tcW w:w="3286" w:type="dxa"/>
            <w:gridSpan w:val="2"/>
          </w:tcPr>
          <w:p w:rsidR="009D3A63" w:rsidRPr="000406F7" w:rsidRDefault="009D3A63" w:rsidP="00F50EF0">
            <w:pPr>
              <w:ind w:left="-75"/>
              <w:jc w:val="center"/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Univariate Analysis</w:t>
            </w:r>
          </w:p>
        </w:tc>
        <w:tc>
          <w:tcPr>
            <w:tcW w:w="284" w:type="dxa"/>
            <w:vMerge w:val="restart"/>
          </w:tcPr>
          <w:p w:rsidR="009D3A63" w:rsidRPr="000406F7" w:rsidRDefault="009D3A63" w:rsidP="00F50EF0">
            <w:pPr>
              <w:rPr>
                <w:rFonts w:cstheme="minorHAnsi"/>
              </w:rPr>
            </w:pPr>
          </w:p>
        </w:tc>
        <w:tc>
          <w:tcPr>
            <w:tcW w:w="4252" w:type="dxa"/>
            <w:gridSpan w:val="2"/>
          </w:tcPr>
          <w:p w:rsidR="009D3A63" w:rsidRPr="000406F7" w:rsidRDefault="009D3A63" w:rsidP="00F50EF0">
            <w:pPr>
              <w:jc w:val="center"/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Multivariate Analysis</w:t>
            </w:r>
          </w:p>
        </w:tc>
      </w:tr>
      <w:tr w:rsidR="009D3A63" w:rsidRPr="000406F7" w:rsidTr="00CA5092">
        <w:tc>
          <w:tcPr>
            <w:tcW w:w="1387" w:type="dxa"/>
            <w:vMerge/>
          </w:tcPr>
          <w:p w:rsidR="009D3A63" w:rsidRPr="000406F7" w:rsidRDefault="009D3A63" w:rsidP="00F50EF0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9D3A63" w:rsidRPr="000406F7" w:rsidRDefault="009D3A63" w:rsidP="00CA5092">
            <w:pPr>
              <w:rPr>
                <w:rFonts w:cstheme="minorHAnsi"/>
                <w:b/>
                <w:bCs/>
                <w:i/>
                <w:iCs/>
              </w:rPr>
            </w:pPr>
            <w:r w:rsidRPr="000406F7">
              <w:rPr>
                <w:rFonts w:cstheme="minorHAnsi"/>
                <w:b/>
                <w:bCs/>
                <w:i/>
                <w:iCs/>
              </w:rPr>
              <w:t>Hazard ratio</w:t>
            </w:r>
            <w:r w:rsidR="00CA5092">
              <w:rPr>
                <w:rFonts w:cstheme="minorHAnsi"/>
                <w:b/>
                <w:bCs/>
                <w:i/>
                <w:iCs/>
              </w:rPr>
              <w:t xml:space="preserve"> </w:t>
            </w:r>
            <w:r w:rsidRPr="000406F7">
              <w:rPr>
                <w:rFonts w:cstheme="minorHAnsi"/>
                <w:b/>
                <w:bCs/>
                <w:i/>
                <w:iCs/>
              </w:rPr>
              <w:t>(95% CI)</w:t>
            </w:r>
          </w:p>
        </w:tc>
        <w:tc>
          <w:tcPr>
            <w:tcW w:w="992" w:type="dxa"/>
          </w:tcPr>
          <w:p w:rsidR="009D3A63" w:rsidRPr="000406F7" w:rsidRDefault="009D3A63" w:rsidP="00F50EF0">
            <w:pPr>
              <w:rPr>
                <w:rFonts w:cstheme="minorHAnsi"/>
                <w:b/>
                <w:bCs/>
                <w:i/>
                <w:iCs/>
              </w:rPr>
            </w:pPr>
            <w:r w:rsidRPr="000406F7">
              <w:rPr>
                <w:rFonts w:cstheme="minorHAnsi"/>
                <w:b/>
                <w:bCs/>
                <w:i/>
                <w:iCs/>
              </w:rPr>
              <w:t>P value</w:t>
            </w:r>
          </w:p>
        </w:tc>
        <w:tc>
          <w:tcPr>
            <w:tcW w:w="284" w:type="dxa"/>
            <w:vMerge/>
          </w:tcPr>
          <w:p w:rsidR="009D3A63" w:rsidRPr="000406F7" w:rsidRDefault="009D3A63" w:rsidP="00F50EF0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9D3A63" w:rsidRPr="000406F7" w:rsidRDefault="00CA5092" w:rsidP="00F50E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  <w:iCs/>
              </w:rPr>
              <w:t>Hazard ratio (</w:t>
            </w:r>
            <w:r w:rsidR="009D3A63" w:rsidRPr="000406F7">
              <w:rPr>
                <w:rFonts w:cstheme="minorHAnsi"/>
                <w:b/>
                <w:bCs/>
                <w:i/>
                <w:iCs/>
              </w:rPr>
              <w:t>95% CI)</w:t>
            </w:r>
          </w:p>
        </w:tc>
        <w:tc>
          <w:tcPr>
            <w:tcW w:w="1975" w:type="dxa"/>
          </w:tcPr>
          <w:p w:rsidR="009D3A63" w:rsidRPr="000406F7" w:rsidRDefault="009D3A63" w:rsidP="00F50EF0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  <w:i/>
                <w:iCs/>
              </w:rPr>
              <w:t>P value</w:t>
            </w:r>
          </w:p>
        </w:tc>
      </w:tr>
      <w:tr w:rsidR="000406F7" w:rsidRPr="000406F7" w:rsidTr="00CA5092">
        <w:tc>
          <w:tcPr>
            <w:tcW w:w="1387" w:type="dxa"/>
          </w:tcPr>
          <w:p w:rsidR="008438DC" w:rsidRPr="000406F7" w:rsidRDefault="008438DC" w:rsidP="008438DC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Age at first diagnosis</w:t>
            </w:r>
          </w:p>
          <w:p w:rsidR="008438DC" w:rsidRPr="000406F7" w:rsidRDefault="008438DC" w:rsidP="008438D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94" w:type="dxa"/>
          </w:tcPr>
          <w:p w:rsidR="008438DC" w:rsidRPr="000406F7" w:rsidRDefault="008438DC" w:rsidP="008438DC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83 (0.962-1.005)</w:t>
            </w:r>
          </w:p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8438DC" w:rsidRPr="000406F7" w:rsidRDefault="008438DC" w:rsidP="008438DC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138</w:t>
            </w:r>
          </w:p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284" w:type="dxa"/>
            <w:vMerge/>
          </w:tcPr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8438DC" w:rsidRPr="000406F7" w:rsidRDefault="0097320C" w:rsidP="0097320C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001 (0.966-1.038)</w:t>
            </w:r>
          </w:p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1975" w:type="dxa"/>
          </w:tcPr>
          <w:p w:rsidR="0097320C" w:rsidRPr="000406F7" w:rsidRDefault="0097320C" w:rsidP="0097320C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35</w:t>
            </w:r>
          </w:p>
          <w:p w:rsidR="008438DC" w:rsidRPr="000406F7" w:rsidRDefault="008438DC" w:rsidP="008438DC">
            <w:pPr>
              <w:rPr>
                <w:rFonts w:cstheme="minorHAnsi"/>
              </w:rPr>
            </w:pPr>
          </w:p>
          <w:p w:rsidR="008438DC" w:rsidRPr="000406F7" w:rsidRDefault="008438DC" w:rsidP="008438DC">
            <w:pPr>
              <w:rPr>
                <w:rFonts w:cstheme="minorHAnsi"/>
              </w:rPr>
            </w:pPr>
          </w:p>
        </w:tc>
      </w:tr>
      <w:tr w:rsidR="000406F7" w:rsidRPr="000406F7" w:rsidTr="00CA5092">
        <w:tc>
          <w:tcPr>
            <w:tcW w:w="1387" w:type="dxa"/>
          </w:tcPr>
          <w:p w:rsidR="008438DC" w:rsidRPr="000406F7" w:rsidRDefault="00EE1FE6" w:rsidP="00EE1FE6">
            <w:pPr>
              <w:pStyle w:val="Default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Ancestry</w:t>
            </w:r>
          </w:p>
          <w:p w:rsidR="008438DC" w:rsidRPr="000406F7" w:rsidRDefault="008438DC" w:rsidP="008438D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94" w:type="dxa"/>
          </w:tcPr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8438DC" w:rsidRPr="000406F7" w:rsidRDefault="008438DC" w:rsidP="008438DC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63</w:t>
            </w:r>
          </w:p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284" w:type="dxa"/>
            <w:vMerge/>
          </w:tcPr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1975" w:type="dxa"/>
          </w:tcPr>
          <w:p w:rsidR="008438DC" w:rsidRPr="000406F7" w:rsidRDefault="000374D8" w:rsidP="008438DC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85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shkenazi Jewish 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3286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  <w:tc>
          <w:tcPr>
            <w:tcW w:w="284" w:type="dxa"/>
            <w:vMerge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4252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Sephardi Jewish 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35 (0.444-1.968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859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  <w:vMerge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0374D8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059 (0.329-3.408)</w:t>
            </w:r>
          </w:p>
        </w:tc>
        <w:tc>
          <w:tcPr>
            <w:tcW w:w="1975" w:type="dxa"/>
          </w:tcPr>
          <w:p w:rsidR="003F09EA" w:rsidRPr="000406F7" w:rsidRDefault="000374D8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23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ther</w:t>
            </w: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068 (0.283-4.036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22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  <w:vMerge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0374D8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58 (0.174-5.268)</w:t>
            </w:r>
          </w:p>
        </w:tc>
        <w:tc>
          <w:tcPr>
            <w:tcW w:w="1975" w:type="dxa"/>
          </w:tcPr>
          <w:p w:rsidR="003F09EA" w:rsidRPr="000406F7" w:rsidRDefault="000374D8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61</w:t>
            </w:r>
          </w:p>
        </w:tc>
      </w:tr>
      <w:tr w:rsidR="000406F7" w:rsidRPr="000406F7" w:rsidTr="00CA5092">
        <w:tc>
          <w:tcPr>
            <w:tcW w:w="1387" w:type="dxa"/>
          </w:tcPr>
          <w:p w:rsidR="008438DC" w:rsidRPr="000406F7" w:rsidRDefault="008438DC" w:rsidP="008438DC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Family history</w:t>
            </w:r>
          </w:p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8438DC" w:rsidRPr="000406F7" w:rsidRDefault="008438DC" w:rsidP="008438DC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521</w:t>
            </w:r>
          </w:p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284" w:type="dxa"/>
            <w:vMerge/>
          </w:tcPr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8438DC" w:rsidRPr="000406F7" w:rsidRDefault="008438DC" w:rsidP="008438DC">
            <w:pPr>
              <w:rPr>
                <w:rFonts w:cstheme="minorHAnsi"/>
              </w:rPr>
            </w:pPr>
          </w:p>
        </w:tc>
        <w:tc>
          <w:tcPr>
            <w:tcW w:w="1975" w:type="dxa"/>
          </w:tcPr>
          <w:p w:rsidR="008438DC" w:rsidRPr="000406F7" w:rsidRDefault="003F5792" w:rsidP="008438DC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818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First degree 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3286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  <w:tc>
          <w:tcPr>
            <w:tcW w:w="284" w:type="dxa"/>
            <w:vMerge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4252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Second degree 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 xml:space="preserve">Or </w:t>
            </w:r>
          </w:p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Third degree 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716 (0.320-1.598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415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  <w:vMerge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5792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132 (0.382-3.354)</w:t>
            </w:r>
          </w:p>
        </w:tc>
        <w:tc>
          <w:tcPr>
            <w:tcW w:w="1975" w:type="dxa"/>
          </w:tcPr>
          <w:p w:rsidR="003F09EA" w:rsidRPr="000406F7" w:rsidRDefault="003F5792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823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ne</w:t>
            </w: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54 (0.389-2.341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18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  <w:vMerge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5792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851 (0.239-3.032)</w:t>
            </w:r>
          </w:p>
        </w:tc>
        <w:tc>
          <w:tcPr>
            <w:tcW w:w="1975" w:type="dxa"/>
          </w:tcPr>
          <w:p w:rsidR="003F09EA" w:rsidRPr="000406F7" w:rsidRDefault="003F5792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803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CA5092">
            <w:pPr>
              <w:rPr>
                <w:rFonts w:cstheme="minorHAnsi"/>
                <w:b/>
                <w:bCs/>
              </w:rPr>
            </w:pPr>
            <w:r w:rsidRPr="00CA5092">
              <w:rPr>
                <w:rFonts w:cstheme="minorHAnsi"/>
                <w:b/>
                <w:bCs/>
                <w:i/>
                <w:iCs/>
              </w:rPr>
              <w:t>BRCA1</w:t>
            </w:r>
            <w:r w:rsidR="00CA5092">
              <w:rPr>
                <w:rFonts w:cstheme="minorHAnsi"/>
                <w:b/>
                <w:bCs/>
              </w:rPr>
              <w:t xml:space="preserve"> vs. </w:t>
            </w:r>
            <w:r w:rsidR="00CA5092" w:rsidRPr="00CA5092">
              <w:rPr>
                <w:rFonts w:cstheme="minorHAnsi"/>
                <w:b/>
                <w:bCs/>
                <w:i/>
                <w:iCs/>
              </w:rPr>
              <w:t>BRCA2</w:t>
            </w:r>
          </w:p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185 (0.724-1.937)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3F09EA" w:rsidRPr="000406F7" w:rsidRDefault="00CA5092" w:rsidP="003F09EA">
            <w:pPr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  <w:vMerge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024 (0.452-2.322)</w:t>
            </w:r>
          </w:p>
        </w:tc>
        <w:tc>
          <w:tcPr>
            <w:tcW w:w="1975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54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ER</w:t>
            </w:r>
          </w:p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674 (0.408-1.111)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122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516 (0.168- 1.579)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1975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246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PR</w:t>
            </w:r>
          </w:p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560 (0.342-0.916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21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3.179 (1.106- 9.135)</w:t>
            </w:r>
          </w:p>
        </w:tc>
        <w:tc>
          <w:tcPr>
            <w:tcW w:w="1975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32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HER2</w:t>
            </w:r>
          </w:p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199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638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Negative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3286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4252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Positive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2.331 (0.838-6.484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105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639 (0.247-1.653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355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Not Applicable</w:t>
            </w: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2.801 (0.901-8.704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75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031 (0.285-3.733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63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Grade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78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97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Grade 1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3286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4252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Grade 2</w:t>
            </w: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688 (0.380- 7.493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491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93 (0.201-4.919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93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Grade 3</w:t>
            </w: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845 (0.444- 7.670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400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011 (0.204-5.010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89</w:t>
            </w:r>
          </w:p>
        </w:tc>
      </w:tr>
      <w:tr w:rsidR="000406F7" w:rsidRPr="000406F7" w:rsidTr="00CA5092">
        <w:trPr>
          <w:trHeight w:val="201"/>
        </w:trPr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Low</w:t>
            </w: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 (0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89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344 (0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97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Intermediate</w:t>
            </w: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 (0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78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 xml:space="preserve">1.124 (0) 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99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High</w:t>
            </w:r>
          </w:p>
        </w:tc>
        <w:tc>
          <w:tcPr>
            <w:tcW w:w="2294" w:type="dxa"/>
          </w:tcPr>
          <w:p w:rsidR="003F09EA" w:rsidRPr="000406F7" w:rsidRDefault="003F09EA" w:rsidP="000406F7">
            <w:pPr>
              <w:ind w:right="-214"/>
              <w:rPr>
                <w:rFonts w:cstheme="minorHAnsi"/>
              </w:rPr>
            </w:pPr>
            <w:r w:rsidRPr="000406F7">
              <w:rPr>
                <w:rFonts w:cstheme="minorHAnsi"/>
              </w:rPr>
              <w:t>1.435 (0.130- 15.891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768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5E6826" w:rsidRPr="000406F7" w:rsidRDefault="005E6826" w:rsidP="005E6826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432.090 (0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34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T</w:t>
            </w:r>
            <w:r w:rsidR="00CA5092">
              <w:rPr>
                <w:rFonts w:cstheme="minorHAnsi"/>
                <w:b/>
                <w:bCs/>
              </w:rPr>
              <w:t xml:space="preserve"> </w:t>
            </w:r>
            <w:r w:rsidRPr="000406F7">
              <w:rPr>
                <w:rFonts w:cstheme="minorHAnsi"/>
                <w:b/>
                <w:bCs/>
              </w:rPr>
              <w:t xml:space="preserve">stage 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03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887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T1</w:t>
            </w:r>
          </w:p>
        </w:tc>
        <w:tc>
          <w:tcPr>
            <w:tcW w:w="3286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4252" w:type="dxa"/>
            <w:gridSpan w:val="2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T2</w:t>
            </w:r>
          </w:p>
        </w:tc>
        <w:tc>
          <w:tcPr>
            <w:tcW w:w="2294" w:type="dxa"/>
          </w:tcPr>
          <w:p w:rsidR="003F09EA" w:rsidRPr="000406F7" w:rsidRDefault="00FB3249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682 (0.934-3.028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83</w:t>
            </w: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99.495 (0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43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T3 OR T4</w:t>
            </w:r>
          </w:p>
        </w:tc>
        <w:tc>
          <w:tcPr>
            <w:tcW w:w="2294" w:type="dxa"/>
          </w:tcPr>
          <w:p w:rsidR="003F09EA" w:rsidRPr="000406F7" w:rsidRDefault="00FB3249" w:rsidP="00FB3249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3.007 (1.543-5.861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01</w:t>
            </w: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279.514 (0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39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Tis</w:t>
            </w:r>
          </w:p>
        </w:tc>
        <w:tc>
          <w:tcPr>
            <w:tcW w:w="2294" w:type="dxa"/>
          </w:tcPr>
          <w:p w:rsidR="003F09EA" w:rsidRPr="000406F7" w:rsidRDefault="00FB3249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466 (0.108-2.007)</w:t>
            </w: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306</w:t>
            </w: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284.170 (0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939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N</w:t>
            </w:r>
            <w:r w:rsidR="00CA5092">
              <w:rPr>
                <w:rFonts w:cstheme="minorHAnsi"/>
                <w:b/>
                <w:bCs/>
              </w:rPr>
              <w:t xml:space="preserve"> </w:t>
            </w:r>
            <w:r w:rsidRPr="000406F7">
              <w:rPr>
                <w:rFonts w:cstheme="minorHAnsi"/>
                <w:b/>
                <w:bCs/>
              </w:rPr>
              <w:t>stage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&lt;0.001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440</w:t>
            </w:r>
          </w:p>
        </w:tc>
      </w:tr>
      <w:tr w:rsidR="000406F7" w:rsidRPr="000406F7" w:rsidTr="00CA5092">
        <w:tc>
          <w:tcPr>
            <w:tcW w:w="1387" w:type="dxa"/>
          </w:tcPr>
          <w:p w:rsidR="00FB3249" w:rsidRPr="000406F7" w:rsidRDefault="00FB3249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N0</w:t>
            </w:r>
          </w:p>
        </w:tc>
        <w:tc>
          <w:tcPr>
            <w:tcW w:w="3286" w:type="dxa"/>
            <w:gridSpan w:val="2"/>
          </w:tcPr>
          <w:p w:rsidR="00FB3249" w:rsidRPr="000406F7" w:rsidRDefault="00FB3249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  <w:tc>
          <w:tcPr>
            <w:tcW w:w="284" w:type="dxa"/>
          </w:tcPr>
          <w:p w:rsidR="00FB3249" w:rsidRPr="000406F7" w:rsidRDefault="00FB3249" w:rsidP="003F09EA">
            <w:pPr>
              <w:rPr>
                <w:rFonts w:cstheme="minorHAnsi"/>
              </w:rPr>
            </w:pPr>
          </w:p>
        </w:tc>
        <w:tc>
          <w:tcPr>
            <w:tcW w:w="4252" w:type="dxa"/>
            <w:gridSpan w:val="2"/>
          </w:tcPr>
          <w:p w:rsidR="00FB3249" w:rsidRPr="000406F7" w:rsidRDefault="00FB3249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N1</w:t>
            </w:r>
          </w:p>
        </w:tc>
        <w:tc>
          <w:tcPr>
            <w:tcW w:w="2294" w:type="dxa"/>
          </w:tcPr>
          <w:p w:rsidR="003F09EA" w:rsidRPr="000406F7" w:rsidRDefault="00FB3249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813 (0.963-3.414)</w:t>
            </w:r>
          </w:p>
        </w:tc>
        <w:tc>
          <w:tcPr>
            <w:tcW w:w="992" w:type="dxa"/>
          </w:tcPr>
          <w:p w:rsidR="003F09EA" w:rsidRPr="000406F7" w:rsidRDefault="00FB3249" w:rsidP="00FB3249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65</w:t>
            </w: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723 (0.737-4.027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209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N2</w:t>
            </w:r>
          </w:p>
        </w:tc>
        <w:tc>
          <w:tcPr>
            <w:tcW w:w="2294" w:type="dxa"/>
          </w:tcPr>
          <w:p w:rsidR="003F09EA" w:rsidRPr="000406F7" w:rsidRDefault="00FB3249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2.503 (1.280-4.895)</w:t>
            </w:r>
          </w:p>
        </w:tc>
        <w:tc>
          <w:tcPr>
            <w:tcW w:w="992" w:type="dxa"/>
          </w:tcPr>
          <w:p w:rsidR="003F09EA" w:rsidRPr="000406F7" w:rsidRDefault="00FB3249" w:rsidP="00FB3249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07</w:t>
            </w: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365 (0.513-3.630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533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N3</w:t>
            </w:r>
          </w:p>
        </w:tc>
        <w:tc>
          <w:tcPr>
            <w:tcW w:w="2294" w:type="dxa"/>
          </w:tcPr>
          <w:p w:rsidR="003F09EA" w:rsidRPr="000406F7" w:rsidRDefault="00FB3249" w:rsidP="00FB3249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0.481 (4.935-22.259)</w:t>
            </w:r>
          </w:p>
        </w:tc>
        <w:tc>
          <w:tcPr>
            <w:tcW w:w="992" w:type="dxa"/>
          </w:tcPr>
          <w:p w:rsidR="00FB3249" w:rsidRPr="000406F7" w:rsidRDefault="00FB3249" w:rsidP="00FB3249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&lt;0.001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3.120 (0.677-14.383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145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M</w:t>
            </w:r>
            <w:r w:rsidR="00CA5092">
              <w:rPr>
                <w:rFonts w:cstheme="minorHAnsi"/>
                <w:b/>
                <w:bCs/>
              </w:rPr>
              <w:t xml:space="preserve"> </w:t>
            </w:r>
            <w:r w:rsidRPr="000406F7">
              <w:rPr>
                <w:rFonts w:cstheme="minorHAnsi"/>
                <w:b/>
                <w:bCs/>
              </w:rPr>
              <w:t>stage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1.423 (6.250-20.878)</w:t>
            </w:r>
          </w:p>
        </w:tc>
        <w:tc>
          <w:tcPr>
            <w:tcW w:w="992" w:type="dxa"/>
          </w:tcPr>
          <w:p w:rsidR="003F09EA" w:rsidRPr="000406F7" w:rsidRDefault="00FB3249" w:rsidP="00FB3249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&lt;0.001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7.536 (1.867- 30.425)</w:t>
            </w:r>
          </w:p>
        </w:tc>
        <w:tc>
          <w:tcPr>
            <w:tcW w:w="1975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05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CA5092" w:rsidP="00CA5092">
            <w:pPr>
              <w:rPr>
                <w:rFonts w:cstheme="minorHAnsi"/>
                <w:b/>
                <w:bCs/>
              </w:rPr>
            </w:pPr>
            <w:r w:rsidRPr="00CA5092">
              <w:rPr>
                <w:rFonts w:cstheme="minorHAnsi"/>
                <w:b/>
                <w:bCs/>
                <w:i/>
                <w:iCs/>
              </w:rPr>
              <w:t>BRCA</w:t>
            </w:r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postDx</w:t>
            </w:r>
            <w:proofErr w:type="spellEnd"/>
            <w:r>
              <w:rPr>
                <w:rFonts w:cstheme="minorHAnsi"/>
                <w:b/>
                <w:bCs/>
              </w:rPr>
              <w:t xml:space="preserve"> vs. </w:t>
            </w:r>
            <w:r w:rsidRPr="00CA5092">
              <w:rPr>
                <w:rFonts w:cstheme="minorHAnsi"/>
                <w:b/>
                <w:bCs/>
                <w:i/>
                <w:iCs/>
              </w:rPr>
              <w:t>BRCA</w:t>
            </w:r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preDx</w:t>
            </w:r>
            <w:proofErr w:type="spellEnd"/>
          </w:p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341 (0.147-0.789)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012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957 (0.576- 6.646)</w:t>
            </w:r>
          </w:p>
        </w:tc>
        <w:tc>
          <w:tcPr>
            <w:tcW w:w="1975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282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rPr>
                <w:rFonts w:cstheme="minorHAnsi"/>
                <w:b/>
                <w:bCs/>
              </w:rPr>
            </w:pPr>
            <w:r w:rsidRPr="000406F7">
              <w:rPr>
                <w:rFonts w:cstheme="minorHAnsi"/>
                <w:b/>
                <w:bCs/>
              </w:rPr>
              <w:t>Surgery type</w:t>
            </w:r>
          </w:p>
        </w:tc>
        <w:tc>
          <w:tcPr>
            <w:tcW w:w="229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:rsidR="000374D8" w:rsidRPr="000406F7" w:rsidRDefault="000374D8" w:rsidP="000374D8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&lt;0.001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1975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209</w:t>
            </w:r>
          </w:p>
        </w:tc>
      </w:tr>
      <w:tr w:rsidR="000406F7" w:rsidRPr="000406F7" w:rsidTr="00CA5092">
        <w:tc>
          <w:tcPr>
            <w:tcW w:w="1387" w:type="dxa"/>
          </w:tcPr>
          <w:p w:rsidR="000374D8" w:rsidRPr="000406F7" w:rsidRDefault="000374D8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Lumpectomy</w:t>
            </w:r>
          </w:p>
        </w:tc>
        <w:tc>
          <w:tcPr>
            <w:tcW w:w="3286" w:type="dxa"/>
            <w:gridSpan w:val="2"/>
          </w:tcPr>
          <w:p w:rsidR="000374D8" w:rsidRPr="000406F7" w:rsidRDefault="000406F7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  <w:tc>
          <w:tcPr>
            <w:tcW w:w="284" w:type="dxa"/>
          </w:tcPr>
          <w:p w:rsidR="000374D8" w:rsidRPr="000406F7" w:rsidRDefault="000374D8" w:rsidP="003F09EA">
            <w:pPr>
              <w:rPr>
                <w:rFonts w:cstheme="minorHAnsi"/>
              </w:rPr>
            </w:pPr>
          </w:p>
        </w:tc>
        <w:tc>
          <w:tcPr>
            <w:tcW w:w="4252" w:type="dxa"/>
            <w:gridSpan w:val="2"/>
          </w:tcPr>
          <w:p w:rsidR="000374D8" w:rsidRPr="000406F7" w:rsidRDefault="000406F7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Reference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Unilateral mastectomy 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3F09EA" w:rsidRPr="000406F7" w:rsidRDefault="000374D8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546 (0.874-2.736)</w:t>
            </w:r>
          </w:p>
        </w:tc>
        <w:tc>
          <w:tcPr>
            <w:tcW w:w="992" w:type="dxa"/>
          </w:tcPr>
          <w:p w:rsidR="000374D8" w:rsidRPr="000406F7" w:rsidRDefault="000374D8" w:rsidP="000374D8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134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.580 (0.702-3.556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269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Bilateral mastectomy 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94" w:type="dxa"/>
          </w:tcPr>
          <w:p w:rsidR="003F09EA" w:rsidRPr="000406F7" w:rsidRDefault="000374D8" w:rsidP="000374D8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544 (0.247-1.199)</w:t>
            </w:r>
          </w:p>
        </w:tc>
        <w:tc>
          <w:tcPr>
            <w:tcW w:w="992" w:type="dxa"/>
          </w:tcPr>
          <w:p w:rsidR="000374D8" w:rsidRPr="000406F7" w:rsidRDefault="000374D8" w:rsidP="000374D8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131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743 (0.250-2.206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592</w:t>
            </w:r>
          </w:p>
        </w:tc>
      </w:tr>
      <w:tr w:rsidR="000406F7" w:rsidRPr="000406F7" w:rsidTr="00CA5092">
        <w:tc>
          <w:tcPr>
            <w:tcW w:w="1387" w:type="dxa"/>
          </w:tcPr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406F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Inoperable </w:t>
            </w:r>
          </w:p>
          <w:p w:rsidR="003F09EA" w:rsidRPr="000406F7" w:rsidRDefault="003F09EA" w:rsidP="003F09EA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294" w:type="dxa"/>
          </w:tcPr>
          <w:p w:rsidR="003F09EA" w:rsidRPr="000406F7" w:rsidRDefault="000374D8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11.662 (5.328-25.528)</w:t>
            </w:r>
          </w:p>
        </w:tc>
        <w:tc>
          <w:tcPr>
            <w:tcW w:w="992" w:type="dxa"/>
          </w:tcPr>
          <w:p w:rsidR="000374D8" w:rsidRPr="000406F7" w:rsidRDefault="000374D8" w:rsidP="000374D8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&lt;0.001</w:t>
            </w:r>
          </w:p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84" w:type="dxa"/>
          </w:tcPr>
          <w:p w:rsidR="003F09EA" w:rsidRPr="000406F7" w:rsidRDefault="003F09EA" w:rsidP="003F09EA">
            <w:pPr>
              <w:rPr>
                <w:rFonts w:cstheme="minorHAnsi"/>
              </w:rPr>
            </w:pPr>
          </w:p>
        </w:tc>
        <w:tc>
          <w:tcPr>
            <w:tcW w:w="2277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3.671 (0.587-22.956)</w:t>
            </w:r>
          </w:p>
        </w:tc>
        <w:tc>
          <w:tcPr>
            <w:tcW w:w="1975" w:type="dxa"/>
          </w:tcPr>
          <w:p w:rsidR="003F09EA" w:rsidRPr="000406F7" w:rsidRDefault="005E6826" w:rsidP="003F09EA">
            <w:pPr>
              <w:rPr>
                <w:rFonts w:cstheme="minorHAnsi"/>
              </w:rPr>
            </w:pPr>
            <w:r w:rsidRPr="000406F7">
              <w:rPr>
                <w:rFonts w:cstheme="minorHAnsi"/>
              </w:rPr>
              <w:t>0.164</w:t>
            </w:r>
          </w:p>
        </w:tc>
      </w:tr>
    </w:tbl>
    <w:p w:rsidR="00F50EF0" w:rsidRPr="000406F7" w:rsidRDefault="00F50EF0">
      <w:pPr>
        <w:rPr>
          <w:rFonts w:cstheme="minorHAnsi"/>
        </w:rPr>
      </w:pPr>
    </w:p>
    <w:p w:rsidR="00514AD4" w:rsidRPr="000406F7" w:rsidRDefault="00514AD4">
      <w:pPr>
        <w:rPr>
          <w:rFonts w:cstheme="minorHAnsi"/>
        </w:rPr>
      </w:pPr>
    </w:p>
    <w:sectPr w:rsidR="00514AD4" w:rsidRPr="000406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232C" w:rsidRDefault="007F232C" w:rsidP="00CA5092">
      <w:pPr>
        <w:spacing w:after="0" w:line="240" w:lineRule="auto"/>
      </w:pPr>
      <w:r>
        <w:separator/>
      </w:r>
    </w:p>
  </w:endnote>
  <w:endnote w:type="continuationSeparator" w:id="0">
    <w:p w:rsidR="007F232C" w:rsidRDefault="007F232C" w:rsidP="00CA5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232C" w:rsidRDefault="007F232C" w:rsidP="00CA5092">
      <w:pPr>
        <w:spacing w:after="0" w:line="240" w:lineRule="auto"/>
      </w:pPr>
      <w:r>
        <w:separator/>
      </w:r>
    </w:p>
  </w:footnote>
  <w:footnote w:type="continuationSeparator" w:id="0">
    <w:p w:rsidR="007F232C" w:rsidRDefault="007F232C" w:rsidP="00CA5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EF0"/>
    <w:rsid w:val="000374D8"/>
    <w:rsid w:val="000406F7"/>
    <w:rsid w:val="00287BD2"/>
    <w:rsid w:val="003F09EA"/>
    <w:rsid w:val="003F5792"/>
    <w:rsid w:val="00514AD4"/>
    <w:rsid w:val="005E6826"/>
    <w:rsid w:val="00644284"/>
    <w:rsid w:val="007F232C"/>
    <w:rsid w:val="008438DC"/>
    <w:rsid w:val="00883979"/>
    <w:rsid w:val="008A0859"/>
    <w:rsid w:val="0097320C"/>
    <w:rsid w:val="009D3A63"/>
    <w:rsid w:val="00CA5092"/>
    <w:rsid w:val="00CB4B2F"/>
    <w:rsid w:val="00D65682"/>
    <w:rsid w:val="00DD26E8"/>
    <w:rsid w:val="00EE1FE6"/>
    <w:rsid w:val="00F50EF0"/>
    <w:rsid w:val="00FB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2C32CF-EE93-444C-A4B5-C0D5DB32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1F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A50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CA5092"/>
  </w:style>
  <w:style w:type="paragraph" w:styleId="a6">
    <w:name w:val="footer"/>
    <w:basedOn w:val="a"/>
    <w:link w:val="a7"/>
    <w:uiPriority w:val="99"/>
    <w:unhideWhenUsed/>
    <w:rsid w:val="00CA50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CA5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שמות" Version="2003"/>
</file>

<file path=customXml/itemProps1.xml><?xml version="1.0" encoding="utf-8"?>
<ds:datastoreItem xmlns:ds="http://schemas.openxmlformats.org/officeDocument/2006/customXml" ds:itemID="{291B0367-51AB-45C1-ADDC-627CEDC10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 shraga</dc:creator>
  <cp:keywords/>
  <dc:description/>
  <cp:lastModifiedBy>Albert Grinshpun</cp:lastModifiedBy>
  <cp:revision>2</cp:revision>
  <dcterms:created xsi:type="dcterms:W3CDTF">2021-06-10T19:36:00Z</dcterms:created>
  <dcterms:modified xsi:type="dcterms:W3CDTF">2021-06-10T19:36:00Z</dcterms:modified>
</cp:coreProperties>
</file>